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E248F" w14:textId="77777777" w:rsidR="0047305C" w:rsidRDefault="0047305C">
      <w:pPr>
        <w:rPr>
          <w:noProof/>
        </w:rPr>
      </w:pPr>
    </w:p>
    <w:p w14:paraId="10B32E7A" w14:textId="233488BB" w:rsidR="001F7642" w:rsidRDefault="00C427B1">
      <w:bookmarkStart w:id="0" w:name="_GoBack"/>
      <w:r>
        <w:rPr>
          <w:noProof/>
          <w:lang w:val="en-US"/>
        </w:rPr>
        <w:drawing>
          <wp:inline distT="0" distB="0" distL="0" distR="0" wp14:anchorId="1806026F" wp14:editId="5CA2FD68">
            <wp:extent cx="8863330" cy="3891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51054FB" w14:textId="56B21147" w:rsidR="001F7642" w:rsidRDefault="001F7642"/>
    <w:p w14:paraId="084DB786" w14:textId="349E27E1" w:rsidR="001F7642" w:rsidRDefault="00CB1A06">
      <w:r>
        <w:rPr>
          <w:b/>
          <w:bCs/>
        </w:rPr>
        <w:t>S1 Fig</w:t>
      </w:r>
      <w:r w:rsidR="001F7642" w:rsidRPr="004D356E">
        <w:rPr>
          <w:b/>
          <w:bCs/>
        </w:rPr>
        <w:t xml:space="preserve"> 2</w:t>
      </w:r>
      <w:r w:rsidR="004D356E" w:rsidRPr="004D356E">
        <w:rPr>
          <w:b/>
          <w:bCs/>
        </w:rPr>
        <w:t>.</w:t>
      </w:r>
      <w:r w:rsidR="004D356E">
        <w:t xml:space="preserve"> </w:t>
      </w:r>
      <w:r w:rsidR="004D356E" w:rsidRPr="004D356E">
        <w:rPr>
          <w:i/>
          <w:iCs/>
        </w:rPr>
        <w:t xml:space="preserve">A density plot </w:t>
      </w:r>
      <w:r w:rsidR="004D356E">
        <w:rPr>
          <w:i/>
          <w:iCs/>
        </w:rPr>
        <w:t>detailing</w:t>
      </w:r>
      <w:r w:rsidR="004D356E" w:rsidRPr="004D356E">
        <w:rPr>
          <w:i/>
          <w:iCs/>
        </w:rPr>
        <w:t xml:space="preserve"> the lengths of missing data (&lt;1440 minutes in length) in the NoHoW trial. The </w:t>
      </w:r>
      <w:r w:rsidR="00C427B1">
        <w:rPr>
          <w:i/>
          <w:iCs/>
        </w:rPr>
        <w:t xml:space="preserve">mean </w:t>
      </w:r>
      <w:r w:rsidR="004D356E" w:rsidRPr="004D356E">
        <w:rPr>
          <w:i/>
          <w:iCs/>
        </w:rPr>
        <w:t>is represented by the red dashed line</w:t>
      </w:r>
      <w:r w:rsidR="00C427B1">
        <w:rPr>
          <w:i/>
          <w:iCs/>
        </w:rPr>
        <w:t xml:space="preserve"> and the median is represented by the blue dashed line</w:t>
      </w:r>
      <w:r w:rsidR="004D356E" w:rsidRPr="004D356E">
        <w:rPr>
          <w:i/>
          <w:iCs/>
        </w:rPr>
        <w:t xml:space="preserve">. </w:t>
      </w:r>
    </w:p>
    <w:sectPr w:rsidR="001F7642" w:rsidSect="00E844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MjUwNjcwsjA2NTBX0lEKTi0uzszPAykwrAUA0wC0NywAAAA="/>
    <w:docVar w:name="CEDIT" w:val="false"/>
    <w:docVar w:name="WFSI" w:val="false"/>
  </w:docVars>
  <w:rsids>
    <w:rsidRoot w:val="00E84472"/>
    <w:rsid w:val="001639D9"/>
    <w:rsid w:val="001F7642"/>
    <w:rsid w:val="00250BE5"/>
    <w:rsid w:val="00283447"/>
    <w:rsid w:val="0047305C"/>
    <w:rsid w:val="004A5365"/>
    <w:rsid w:val="004D356E"/>
    <w:rsid w:val="006B275F"/>
    <w:rsid w:val="007B70E6"/>
    <w:rsid w:val="00BE1CEE"/>
    <w:rsid w:val="00C427B1"/>
    <w:rsid w:val="00CB1A06"/>
    <w:rsid w:val="00D13E1A"/>
    <w:rsid w:val="00DB735D"/>
    <w:rsid w:val="00E84472"/>
    <w:rsid w:val="00E97961"/>
    <w:rsid w:val="00F95901"/>
    <w:rsid w:val="00FB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A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44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4472"/>
    <w:rPr>
      <w:color w:val="954F72"/>
      <w:u w:val="single"/>
    </w:rPr>
  </w:style>
  <w:style w:type="paragraph" w:customStyle="1" w:styleId="msonormal0">
    <w:name w:val="msonormal"/>
    <w:basedOn w:val="Normal"/>
    <w:rsid w:val="00E84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D13E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5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56E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250BE5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250BE5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250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250BE5"/>
    <w:pPr>
      <w:pBdr>
        <w:bottom w:val="single" w:sz="8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50BE5"/>
    <w:pPr>
      <w:pBdr>
        <w:bottom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250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7B7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44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4472"/>
    <w:rPr>
      <w:color w:val="954F72"/>
      <w:u w:val="single"/>
    </w:rPr>
  </w:style>
  <w:style w:type="paragraph" w:customStyle="1" w:styleId="msonormal0">
    <w:name w:val="msonormal"/>
    <w:basedOn w:val="Normal"/>
    <w:rsid w:val="00E84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D13E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5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56E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250BE5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250BE5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250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250BE5"/>
    <w:pPr>
      <w:pBdr>
        <w:bottom w:val="single" w:sz="8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50BE5"/>
    <w:pPr>
      <w:pBdr>
        <w:bottom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250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7B7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52E8D-8BED-45A5-9522-B6A65946B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O'Driscoll</dc:creator>
  <cp:keywords/>
  <dc:description/>
  <cp:lastModifiedBy>Guna Sankar</cp:lastModifiedBy>
  <cp:revision>6</cp:revision>
  <dcterms:created xsi:type="dcterms:W3CDTF">2020-05-14T08:54:00Z</dcterms:created>
  <dcterms:modified xsi:type="dcterms:W3CDTF">2020-06-1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itish-journal-of-sports-medicine</vt:lpwstr>
  </property>
  <property fmtid="{D5CDD505-2E9C-101B-9397-08002B2CF9AE}" pid="9" name="Mendeley Recent Style Name 3_1">
    <vt:lpwstr>British Journal of Sports Medicin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behavioral-nutrition-and-physical-activity</vt:lpwstr>
  </property>
  <property fmtid="{D5CDD505-2E9C-101B-9397-08002B2CF9AE}" pid="17" name="Mendeley Recent Style Name 7_1">
    <vt:lpwstr>International Journal of Behavioral Nutrition and Physical Activit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